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D3404" w14:textId="0F27D64C" w:rsidR="00AF6AEA" w:rsidRDefault="00323AC9" w:rsidP="004223BE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414E9D">
        <w:rPr>
          <w:rFonts w:ascii="Times New Roman" w:hAnsi="Times New Roman"/>
          <w:b/>
          <w:sz w:val="24"/>
          <w:szCs w:val="24"/>
        </w:rPr>
        <w:t xml:space="preserve"> Table.</w:t>
      </w:r>
      <w:bookmarkStart w:id="0" w:name="_GoBack"/>
      <w:bookmarkEnd w:id="0"/>
      <w:r w:rsidR="004223BE" w:rsidRPr="00C721F2">
        <w:rPr>
          <w:rFonts w:ascii="Times New Roman" w:hAnsi="Times New Roman"/>
          <w:b/>
          <w:sz w:val="24"/>
          <w:szCs w:val="24"/>
        </w:rPr>
        <w:t xml:space="preserve"> </w:t>
      </w:r>
      <w:r w:rsidR="004223BE" w:rsidRPr="00253E5D">
        <w:rPr>
          <w:rFonts w:ascii="Times New Roman" w:hAnsi="Times New Roman"/>
          <w:b/>
          <w:sz w:val="24"/>
          <w:szCs w:val="24"/>
        </w:rPr>
        <w:t>Observed and expected number of sp</w:t>
      </w:r>
      <w:r w:rsidR="004223BE">
        <w:rPr>
          <w:rFonts w:ascii="Times New Roman" w:hAnsi="Times New Roman"/>
          <w:b/>
          <w:sz w:val="24"/>
          <w:szCs w:val="24"/>
        </w:rPr>
        <w:t xml:space="preserve">ecies in each study </w:t>
      </w:r>
      <w:r w:rsidR="00BD77CB">
        <w:rPr>
          <w:rFonts w:ascii="Times New Roman" w:hAnsi="Times New Roman"/>
          <w:b/>
          <w:sz w:val="24"/>
          <w:szCs w:val="24"/>
        </w:rPr>
        <w:t>site</w:t>
      </w:r>
      <w:r w:rsidR="004223BE">
        <w:rPr>
          <w:rFonts w:ascii="Times New Roman" w:hAnsi="Times New Roman"/>
          <w:b/>
          <w:sz w:val="24"/>
          <w:szCs w:val="24"/>
        </w:rPr>
        <w:t xml:space="preserve"> </w:t>
      </w:r>
      <w:r w:rsidR="004223BE" w:rsidRPr="00253E5D">
        <w:rPr>
          <w:rFonts w:ascii="Times New Roman" w:hAnsi="Times New Roman"/>
          <w:b/>
          <w:sz w:val="24"/>
          <w:szCs w:val="24"/>
        </w:rPr>
        <w:t>in southern Brazil</w:t>
      </w:r>
      <w:r w:rsidR="0014010F">
        <w:rPr>
          <w:rFonts w:ascii="Times New Roman" w:hAnsi="Times New Roman"/>
          <w:b/>
          <w:sz w:val="24"/>
          <w:szCs w:val="24"/>
        </w:rPr>
        <w:t xml:space="preserve"> </w:t>
      </w:r>
      <w:r w:rsidR="005B524A">
        <w:rPr>
          <w:rFonts w:ascii="Times New Roman" w:hAnsi="Times New Roman"/>
          <w:b/>
          <w:sz w:val="24"/>
          <w:szCs w:val="24"/>
        </w:rPr>
        <w:t>based on</w:t>
      </w:r>
      <w:r w:rsidR="0014010F">
        <w:rPr>
          <w:rFonts w:ascii="Times New Roman" w:hAnsi="Times New Roman"/>
          <w:b/>
          <w:sz w:val="24"/>
          <w:szCs w:val="24"/>
        </w:rPr>
        <w:t xml:space="preserve"> scan </w:t>
      </w:r>
      <w:r w:rsidR="00BC6917">
        <w:rPr>
          <w:rFonts w:ascii="Times New Roman" w:hAnsi="Times New Roman"/>
          <w:b/>
          <w:sz w:val="24"/>
          <w:szCs w:val="24"/>
        </w:rPr>
        <w:t>sampling records</w:t>
      </w:r>
      <w:r w:rsidR="000B236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180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2020"/>
        <w:gridCol w:w="766"/>
        <w:gridCol w:w="931"/>
        <w:gridCol w:w="968"/>
        <w:gridCol w:w="873"/>
        <w:gridCol w:w="862"/>
        <w:gridCol w:w="960"/>
        <w:gridCol w:w="960"/>
      </w:tblGrid>
      <w:tr w:rsidR="00AF6AEA" w:rsidRPr="00AF6AEA" w14:paraId="71E018D3" w14:textId="77777777" w:rsidTr="00BB1C6E">
        <w:trPr>
          <w:trHeight w:val="312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6408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Group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A753F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pt-BR" w:eastAsia="pt-BR"/>
              </w:rPr>
            </w:pP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Observed</w:t>
            </w:r>
            <w:proofErr w:type="spellEnd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ichness</w:t>
            </w:r>
            <w:r w:rsidR="00BB1C6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pt-BR" w:eastAsia="pt-BR"/>
              </w:rPr>
              <w:t>a</w:t>
            </w:r>
            <w:proofErr w:type="spellEnd"/>
          </w:p>
        </w:tc>
        <w:tc>
          <w:tcPr>
            <w:tcW w:w="35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C72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pt-BR" w:eastAsia="pt-BR"/>
              </w:rPr>
            </w:pP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Nonparametric</w:t>
            </w:r>
            <w:proofErr w:type="spellEnd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ichness</w:t>
            </w:r>
            <w:proofErr w:type="spellEnd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estimator</w:t>
            </w:r>
            <w:r w:rsidR="00BB1C6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pt-BR" w:eastAsia="pt-BR"/>
              </w:rPr>
              <w:t>b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A8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4A8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78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AF6AEA" w:rsidRPr="00AF6AEA" w14:paraId="2053ACCC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507C" w14:textId="77777777" w:rsidR="00AF6AEA" w:rsidRPr="00AF6AEA" w:rsidRDefault="00AF6AEA" w:rsidP="00AF6A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8C5F" w14:textId="77777777" w:rsidR="00AF6AEA" w:rsidRPr="00AF6AEA" w:rsidRDefault="00AF6AEA" w:rsidP="00AF6A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04DB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AC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386C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I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7288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Chao</w:t>
            </w:r>
            <w:proofErr w:type="spellEnd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A972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Jack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2C5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F837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393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AF6AEA" w:rsidRPr="00AF6AEA" w14:paraId="3CCE7790" w14:textId="77777777" w:rsidTr="00BB1C6E">
        <w:trPr>
          <w:trHeight w:val="312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717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0640C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7 (54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04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0.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DB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5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70F" w14:textId="77777777" w:rsidR="00AF6AEA" w:rsidRPr="00AF6AEA" w:rsidRDefault="005B524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2.</w:t>
            </w:r>
            <w:r w:rsidR="00AF6AEA"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5705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8.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C4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4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58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3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DA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8.6</w:t>
            </w:r>
          </w:p>
        </w:tc>
      </w:tr>
      <w:tr w:rsidR="00AF6AEA" w:rsidRPr="00AF6AEA" w14:paraId="1719E747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3A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CB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2 (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03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5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DC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5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033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9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90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3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2AE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A7D6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9A7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3.5</w:t>
            </w:r>
          </w:p>
        </w:tc>
      </w:tr>
      <w:tr w:rsidR="00AF6AEA" w:rsidRPr="00AF6AEA" w14:paraId="5134BE2F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5DB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36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9 (4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A0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1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92A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7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516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8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A2A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8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983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1EB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3FA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9.6</w:t>
            </w:r>
          </w:p>
        </w:tc>
      </w:tr>
      <w:tr w:rsidR="00AF6AEA" w:rsidRPr="00AF6AEA" w14:paraId="5EBECF63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C0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2B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8</w:t>
            </w:r>
            <w:r w:rsidR="00BC6917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(4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508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5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516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9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62A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37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7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9CA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5A6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52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1.5</w:t>
            </w:r>
          </w:p>
        </w:tc>
      </w:tr>
      <w:tr w:rsidR="00AF6AEA" w:rsidRPr="00AF6AEA" w14:paraId="1E775648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5C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556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9 (5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23F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1BD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0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1A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9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9F9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5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48B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F3A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1FE4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.2</w:t>
            </w:r>
          </w:p>
        </w:tc>
      </w:tr>
      <w:tr w:rsidR="00AF6AEA" w:rsidRPr="00AF6AEA" w14:paraId="3B3BCD2C" w14:textId="77777777" w:rsidTr="00BB1C6E">
        <w:trPr>
          <w:trHeight w:val="312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C393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B9D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7 (5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517B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1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AB42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D91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3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5610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6.</w:t>
            </w:r>
            <w:r w:rsidR="005B52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8B7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298B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9BE1" w14:textId="77777777" w:rsidR="00AF6AEA" w:rsidRPr="00AF6AEA" w:rsidRDefault="00AF6AEA" w:rsidP="00AF6A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AF6AEA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9.0</w:t>
            </w:r>
          </w:p>
        </w:tc>
      </w:tr>
    </w:tbl>
    <w:p w14:paraId="003AE0F0" w14:textId="77777777" w:rsidR="00BB1C6E" w:rsidRPr="0076671F" w:rsidRDefault="00BB1C6E" w:rsidP="00BB1C6E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="00BC691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arified number of species </w:t>
      </w:r>
      <w:r w:rsidR="00BC6917">
        <w:rPr>
          <w:rFonts w:ascii="Times New Roman" w:hAnsi="Times New Roman"/>
          <w:sz w:val="24"/>
          <w:szCs w:val="24"/>
        </w:rPr>
        <w:t xml:space="preserve">based on 1,700 feeding records per group shown </w:t>
      </w:r>
      <w:r>
        <w:rPr>
          <w:rFonts w:ascii="Times New Roman" w:hAnsi="Times New Roman"/>
          <w:sz w:val="24"/>
          <w:szCs w:val="24"/>
        </w:rPr>
        <w:t>in parentheses.</w:t>
      </w:r>
    </w:p>
    <w:p w14:paraId="6DD40365" w14:textId="77777777" w:rsidR="00AF6AEA" w:rsidRDefault="00BB1C6E" w:rsidP="00AF6AEA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="00AF6AE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F6AEA" w:rsidRPr="007E001D">
        <w:rPr>
          <w:rFonts w:ascii="Times New Roman" w:hAnsi="Times New Roman"/>
          <w:sz w:val="24"/>
          <w:szCs w:val="24"/>
        </w:rPr>
        <w:t>The four non-parame</w:t>
      </w:r>
      <w:r w:rsidR="00AF6AEA">
        <w:rPr>
          <w:rFonts w:ascii="Times New Roman" w:hAnsi="Times New Roman"/>
          <w:sz w:val="24"/>
          <w:szCs w:val="24"/>
        </w:rPr>
        <w:t>tric estimators are based on species</w:t>
      </w:r>
      <w:r w:rsidR="00AF6AEA" w:rsidRPr="007E001D">
        <w:rPr>
          <w:rFonts w:ascii="Times New Roman" w:hAnsi="Times New Roman"/>
          <w:sz w:val="24"/>
          <w:szCs w:val="24"/>
        </w:rPr>
        <w:t xml:space="preserve"> incidence (presence/absence): average-based coverage estimator (ACE), incidence-based coverage estimator (ICE), Chao2, and </w:t>
      </w:r>
      <w:r w:rsidR="00AF6AEA">
        <w:rPr>
          <w:rFonts w:ascii="Times New Roman" w:hAnsi="Times New Roman"/>
          <w:sz w:val="24"/>
          <w:szCs w:val="24"/>
        </w:rPr>
        <w:t>Jackknife 1</w:t>
      </w:r>
      <w:r w:rsidR="00AF6AEA" w:rsidRPr="007E001D">
        <w:rPr>
          <w:rFonts w:ascii="Times New Roman" w:hAnsi="Times New Roman"/>
          <w:sz w:val="24"/>
          <w:szCs w:val="24"/>
        </w:rPr>
        <w:t>. The mean (±SD) of the four estimators, and the percentage of species recorded (</w:t>
      </w:r>
      <w:r w:rsidR="00AF6AEA">
        <w:rPr>
          <w:rFonts w:ascii="Times New Roman" w:hAnsi="Times New Roman"/>
          <w:sz w:val="24"/>
          <w:szCs w:val="24"/>
        </w:rPr>
        <w:t>observed species/</w:t>
      </w:r>
      <w:r w:rsidR="00AF6AEA" w:rsidRPr="007E001D">
        <w:rPr>
          <w:rFonts w:ascii="Times New Roman" w:hAnsi="Times New Roman"/>
          <w:sz w:val="24"/>
          <w:szCs w:val="24"/>
        </w:rPr>
        <w:t>mean of</w:t>
      </w:r>
      <w:r w:rsidR="00BC6917">
        <w:rPr>
          <w:rFonts w:ascii="Times New Roman" w:hAnsi="Times New Roman"/>
          <w:sz w:val="24"/>
          <w:szCs w:val="24"/>
        </w:rPr>
        <w:t xml:space="preserve"> </w:t>
      </w:r>
      <w:r w:rsidR="00AF6AEA" w:rsidRPr="007E001D">
        <w:rPr>
          <w:rFonts w:ascii="Times New Roman" w:hAnsi="Times New Roman"/>
          <w:sz w:val="24"/>
          <w:szCs w:val="24"/>
        </w:rPr>
        <w:t>est</w:t>
      </w:r>
      <w:r w:rsidR="00AF6AEA">
        <w:rPr>
          <w:rFonts w:ascii="Times New Roman" w:hAnsi="Times New Roman"/>
          <w:sz w:val="24"/>
          <w:szCs w:val="24"/>
        </w:rPr>
        <w:t>imator x 100) are also shown</w:t>
      </w:r>
      <w:r w:rsidR="00AF6AEA" w:rsidRPr="007E001D">
        <w:rPr>
          <w:rFonts w:ascii="Times New Roman" w:hAnsi="Times New Roman"/>
          <w:sz w:val="24"/>
          <w:szCs w:val="24"/>
        </w:rPr>
        <w:t xml:space="preserve"> as a</w:t>
      </w:r>
      <w:r w:rsidR="00AF6AEA">
        <w:rPr>
          <w:rFonts w:ascii="Times New Roman" w:hAnsi="Times New Roman"/>
          <w:sz w:val="24"/>
          <w:szCs w:val="24"/>
        </w:rPr>
        <w:t xml:space="preserve"> measure</w:t>
      </w:r>
      <w:r w:rsidR="00AF6AEA" w:rsidRPr="007E001D">
        <w:rPr>
          <w:rFonts w:ascii="Times New Roman" w:hAnsi="Times New Roman"/>
          <w:sz w:val="24"/>
          <w:szCs w:val="24"/>
        </w:rPr>
        <w:t xml:space="preserve"> of sampling completeness (%).</w:t>
      </w:r>
    </w:p>
    <w:sectPr w:rsidR="00AF6AEA" w:rsidSect="001D522B"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364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152B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14E9D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A2D64-8586-5946-851B-2E47D1733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16:00Z</dcterms:created>
  <dcterms:modified xsi:type="dcterms:W3CDTF">2015-12-14T00:31:00Z</dcterms:modified>
</cp:coreProperties>
</file>